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3"/>
        <w:gridCol w:w="3049"/>
        <w:gridCol w:w="990"/>
        <w:gridCol w:w="1170"/>
        <w:gridCol w:w="1080"/>
        <w:gridCol w:w="1194"/>
        <w:gridCol w:w="1236"/>
      </w:tblGrid>
      <w:tr w:rsidR="00536818" w:rsidRPr="00E63972" w14:paraId="1364B94C" w14:textId="77777777" w:rsidTr="00536818">
        <w:trPr>
          <w:trHeight w:val="300"/>
        </w:trPr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C33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</w:pPr>
            <w:bookmarkStart w:id="0" w:name="_GoBack"/>
            <w:bookmarkEnd w:id="0"/>
            <w:r w:rsidRPr="00E63972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  <w:t>Age (days)</w:t>
            </w:r>
          </w:p>
        </w:tc>
        <w:tc>
          <w:tcPr>
            <w:tcW w:w="3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EB7A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  <w:t xml:space="preserve">        </w:t>
            </w:r>
            <w:proofErr w:type="spellStart"/>
            <w:r w:rsidRPr="00E63972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  <w:t>Breed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F90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A45D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  <w:t>CW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DB9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  <w:t>CL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6EAB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  <w:t>SW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6DEF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it-IT"/>
              </w:rPr>
              <w:t>SL</w:t>
            </w:r>
          </w:p>
        </w:tc>
      </w:tr>
      <w:tr w:rsidR="00536818" w:rsidRPr="00E63972" w14:paraId="1736504A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54CF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381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Eng</w:t>
            </w:r>
            <w:proofErr w:type="spellEnd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. Bulldo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07ED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EAA7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5F1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5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2B04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583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44</w:t>
            </w:r>
          </w:p>
        </w:tc>
      </w:tr>
      <w:tr w:rsidR="00536818" w:rsidRPr="00E63972" w14:paraId="3A6EF3C7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F3D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212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Eng</w:t>
            </w:r>
            <w:proofErr w:type="spellEnd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. Bulldo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08DE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1E45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ACB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2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549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2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5991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25</w:t>
            </w:r>
          </w:p>
        </w:tc>
      </w:tr>
      <w:tr w:rsidR="00536818" w:rsidRPr="00E63972" w14:paraId="2E2932BC" w14:textId="77777777" w:rsidTr="00536818">
        <w:trPr>
          <w:trHeight w:val="319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ECC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DC0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Eng</w:t>
            </w:r>
            <w:proofErr w:type="spellEnd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. Bulldo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A63D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5EA0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F91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CC7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1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997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04</w:t>
            </w:r>
          </w:p>
        </w:tc>
      </w:tr>
      <w:tr w:rsidR="00536818" w:rsidRPr="00E63972" w14:paraId="0D885733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0FF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57D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Eng</w:t>
            </w:r>
            <w:proofErr w:type="spellEnd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. Bulldo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DBC5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EFD2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3C5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3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E36F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F4A0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01</w:t>
            </w:r>
          </w:p>
        </w:tc>
      </w:tr>
      <w:tr w:rsidR="00536818" w:rsidRPr="00E63972" w14:paraId="7087B4EB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F2C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9F6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Eng</w:t>
            </w:r>
            <w:proofErr w:type="spellEnd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. Bulldo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D7F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1D20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937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C01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5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BCC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13</w:t>
            </w:r>
          </w:p>
        </w:tc>
      </w:tr>
      <w:tr w:rsidR="00536818" w:rsidRPr="00E63972" w14:paraId="6C50114F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960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71B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Eng</w:t>
            </w:r>
            <w:proofErr w:type="spellEnd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. Bulldo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7E4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F585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859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3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B706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611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21</w:t>
            </w:r>
          </w:p>
        </w:tc>
      </w:tr>
      <w:tr w:rsidR="00536818" w:rsidRPr="00E63972" w14:paraId="7FA42F63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4E3C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5E3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Eng</w:t>
            </w:r>
            <w:proofErr w:type="spellEnd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. Bulldo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574E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340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E62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1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998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E3DC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23</w:t>
            </w:r>
          </w:p>
        </w:tc>
      </w:tr>
      <w:tr w:rsidR="00536818" w:rsidRPr="00E63972" w14:paraId="72D36677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E91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089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Bullmastiff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B47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EE50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C0D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8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D1A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5831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70</w:t>
            </w:r>
          </w:p>
        </w:tc>
      </w:tr>
      <w:tr w:rsidR="00536818" w:rsidRPr="00E63972" w14:paraId="0F1F017C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EE44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89B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Bullmastiff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B5E9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7AAC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86C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5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AC7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FADE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,00</w:t>
            </w:r>
          </w:p>
        </w:tc>
      </w:tr>
      <w:tr w:rsidR="00536818" w:rsidRPr="00E63972" w14:paraId="3E64887B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BCF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8EE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Bullmastiff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E8D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36A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AD9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3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67C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02A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19</w:t>
            </w:r>
          </w:p>
        </w:tc>
      </w:tr>
      <w:tr w:rsidR="00536818" w:rsidRPr="00E63972" w14:paraId="35D13B03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A43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6B9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Bullmastiff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3E0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BFCF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5D9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6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6EC6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0BF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82</w:t>
            </w:r>
          </w:p>
        </w:tc>
      </w:tr>
      <w:tr w:rsidR="00536818" w:rsidRPr="00E63972" w14:paraId="1DD3F8B1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1A1D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182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Bullmastiff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DEC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D0A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B99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AC4E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6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08CB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93</w:t>
            </w:r>
          </w:p>
        </w:tc>
      </w:tr>
      <w:tr w:rsidR="00536818" w:rsidRPr="00E63972" w14:paraId="777EB594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8637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C727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F4B5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93C5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CAE3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8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7C2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4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D92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73</w:t>
            </w:r>
          </w:p>
        </w:tc>
      </w:tr>
      <w:tr w:rsidR="00536818" w:rsidRPr="00E63972" w14:paraId="59B10FDA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8F2D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EB1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A7C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A5AE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3E8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5BF1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297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76</w:t>
            </w:r>
          </w:p>
        </w:tc>
      </w:tr>
      <w:tr w:rsidR="00536818" w:rsidRPr="00E63972" w14:paraId="7B30007A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9F29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B6C6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9BEF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11CD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6CF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8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6D5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9D5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83</w:t>
            </w:r>
          </w:p>
        </w:tc>
      </w:tr>
      <w:tr w:rsidR="00536818" w:rsidRPr="00E63972" w14:paraId="571A5A89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F46A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631B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ED4A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034C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702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8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9F75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2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296A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3</w:t>
            </w:r>
          </w:p>
        </w:tc>
      </w:tr>
      <w:tr w:rsidR="00536818" w:rsidRPr="00E63972" w14:paraId="09ECF14E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019C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CEB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096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52E4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117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6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3DA7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3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12E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67</w:t>
            </w:r>
          </w:p>
        </w:tc>
      </w:tr>
      <w:tr w:rsidR="00536818" w:rsidRPr="00E63972" w14:paraId="278D16E9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203B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48CA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46CA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62C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1997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81F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2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9B3A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3</w:t>
            </w:r>
          </w:p>
        </w:tc>
      </w:tr>
      <w:tr w:rsidR="00536818" w:rsidRPr="00E63972" w14:paraId="0FFEFC77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9FF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8BC5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E1CA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7A8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24D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ACF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F377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90</w:t>
            </w:r>
          </w:p>
        </w:tc>
      </w:tr>
      <w:tr w:rsidR="00536818" w:rsidRPr="00E63972" w14:paraId="02CA102E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11D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FA5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DB82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236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117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1E2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6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4980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80</w:t>
            </w:r>
          </w:p>
        </w:tc>
      </w:tr>
      <w:tr w:rsidR="00536818" w:rsidRPr="00E63972" w14:paraId="3BE281EE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65F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28EF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78D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CD6C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6D4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7008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AF69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</w:tr>
      <w:tr w:rsidR="00536818" w:rsidRPr="00E63972" w14:paraId="64E26F47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F4C1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71D3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BC5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B809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0E0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EF0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6644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</w:tr>
      <w:tr w:rsidR="00536818" w:rsidRPr="00E63972" w14:paraId="23C2F1F1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3F56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B090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Rottweil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0E6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B25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E32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8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660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2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93E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,09</w:t>
            </w:r>
          </w:p>
        </w:tc>
      </w:tr>
      <w:tr w:rsidR="00536818" w:rsidRPr="00E63972" w14:paraId="6EF40599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8691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711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Rottweil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FC33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FE7B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660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3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D3A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3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BFDC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70</w:t>
            </w:r>
          </w:p>
        </w:tc>
      </w:tr>
      <w:tr w:rsidR="00536818" w:rsidRPr="00E63972" w14:paraId="05A93D61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7A8E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79C8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Rottweil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D57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6EC3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0984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B7C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6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0FC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19</w:t>
            </w:r>
          </w:p>
        </w:tc>
      </w:tr>
      <w:tr w:rsidR="00536818" w:rsidRPr="00E63972" w14:paraId="3BC26BF3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52A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D00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Rottweil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745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9CA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4A6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C213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5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1FFE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05</w:t>
            </w:r>
          </w:p>
        </w:tc>
      </w:tr>
      <w:tr w:rsidR="00536818" w:rsidRPr="00E63972" w14:paraId="55707BFD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23D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C64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Rottweil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3685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7D3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E75E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6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1CE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2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379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,07</w:t>
            </w:r>
          </w:p>
        </w:tc>
      </w:tr>
      <w:tr w:rsidR="00536818" w:rsidRPr="00E63972" w14:paraId="04734043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747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1E7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Rottweil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E91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AE0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96E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8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339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5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80A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,21</w:t>
            </w:r>
          </w:p>
        </w:tc>
      </w:tr>
      <w:tr w:rsidR="00536818" w:rsidRPr="00E63972" w14:paraId="0A204FD4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4FE6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0B9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Rottweil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5721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FA4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584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3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82D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6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82C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,44</w:t>
            </w:r>
          </w:p>
        </w:tc>
      </w:tr>
      <w:tr w:rsidR="00536818" w:rsidRPr="00E63972" w14:paraId="46C9815D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3B7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96E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Bullmastiff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D38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0404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B42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56BB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2887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55</w:t>
            </w:r>
          </w:p>
        </w:tc>
      </w:tr>
      <w:tr w:rsidR="00536818" w:rsidRPr="00E63972" w14:paraId="04D30230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A19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827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Bullmastiff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1C9D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87F2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2599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4346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038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58</w:t>
            </w:r>
          </w:p>
        </w:tc>
      </w:tr>
      <w:tr w:rsidR="00536818" w:rsidRPr="00E63972" w14:paraId="1216632A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78FB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32D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Bullmastiff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51B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B53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255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2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FB4E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6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C9E6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97</w:t>
            </w:r>
          </w:p>
        </w:tc>
      </w:tr>
      <w:tr w:rsidR="00536818" w:rsidRPr="00E63972" w14:paraId="174B3F8C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F22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052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Bullmastiff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76EE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9E4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6034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1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798F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8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37A6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07</w:t>
            </w:r>
          </w:p>
        </w:tc>
      </w:tr>
      <w:tr w:rsidR="00536818" w:rsidRPr="00E63972" w14:paraId="5B5E6063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A2F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4E38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5BB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FE1E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43A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E14A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6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A7DF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60</w:t>
            </w:r>
          </w:p>
        </w:tc>
      </w:tr>
      <w:tr w:rsidR="00536818" w:rsidRPr="00E63972" w14:paraId="27CA1385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4AE0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0F6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3D8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93C5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CA1A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91E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3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5B8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65</w:t>
            </w:r>
          </w:p>
        </w:tc>
      </w:tr>
      <w:tr w:rsidR="00536818" w:rsidRPr="00E63972" w14:paraId="4A32E9D2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B9CE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02C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ADF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75F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003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21C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CDA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</w:tr>
      <w:tr w:rsidR="00536818" w:rsidRPr="00E63972" w14:paraId="3A559DCD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0E8D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775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F1A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008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A82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0F6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F9CF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96</w:t>
            </w:r>
          </w:p>
        </w:tc>
      </w:tr>
      <w:tr w:rsidR="00536818" w:rsidRPr="00E63972" w14:paraId="7E64C149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394C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008F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5923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8E0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3561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566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6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051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94</w:t>
            </w:r>
          </w:p>
        </w:tc>
      </w:tr>
      <w:tr w:rsidR="00536818" w:rsidRPr="00E63972" w14:paraId="4B216D05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FD9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93FB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CF9B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8C7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7B4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2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A49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8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257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27</w:t>
            </w:r>
          </w:p>
        </w:tc>
      </w:tr>
      <w:tr w:rsidR="00536818" w:rsidRPr="00E63972" w14:paraId="387FD97C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03F6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D2B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Bullmastiff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AC3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6BB6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267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2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D128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1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651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6,00</w:t>
            </w:r>
          </w:p>
        </w:tc>
      </w:tr>
      <w:tr w:rsidR="00536818" w:rsidRPr="00E63972" w14:paraId="7ACB467C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73C9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59A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Bullmastiff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51B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835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1753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2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B283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0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34A6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,56</w:t>
            </w:r>
          </w:p>
        </w:tc>
      </w:tr>
      <w:tr w:rsidR="00536818" w:rsidRPr="00E63972" w14:paraId="757C4508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EBC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C88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Bullmastiff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A21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2102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303D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0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7D84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7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0EEF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,46</w:t>
            </w:r>
          </w:p>
        </w:tc>
      </w:tr>
      <w:tr w:rsidR="00536818" w:rsidRPr="00E63972" w14:paraId="6A9837A7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132C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B5B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Bullmastiff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261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114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E2E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BF9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1084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16</w:t>
            </w:r>
          </w:p>
        </w:tc>
      </w:tr>
      <w:tr w:rsidR="00536818" w:rsidRPr="00E63972" w14:paraId="697C7A9E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BFF0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5E9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Amstaff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0F01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8954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96B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D860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AE12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77</w:t>
            </w:r>
          </w:p>
        </w:tc>
      </w:tr>
      <w:tr w:rsidR="00536818" w:rsidRPr="00E63972" w14:paraId="5D4D2B3B" w14:textId="77777777" w:rsidTr="00536818">
        <w:trPr>
          <w:trHeight w:val="332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FD8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lastRenderedPageBreak/>
              <w:t>4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20C3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59D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C3E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631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25D4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6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F9D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96</w:t>
            </w:r>
          </w:p>
        </w:tc>
      </w:tr>
      <w:tr w:rsidR="00536818" w:rsidRPr="00E63972" w14:paraId="10A7345B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061E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7E0B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763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FC9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0FF5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1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D2E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4AF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93</w:t>
            </w:r>
          </w:p>
        </w:tc>
      </w:tr>
      <w:tr w:rsidR="00536818" w:rsidRPr="00E63972" w14:paraId="2F19DDC9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045F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37A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F0C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3372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58E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70EB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5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BEA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81</w:t>
            </w:r>
          </w:p>
        </w:tc>
      </w:tr>
      <w:tr w:rsidR="00536818" w:rsidRPr="00E63972" w14:paraId="67960874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43C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233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6FC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C8A2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D76E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7493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BAB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</w:tr>
      <w:tr w:rsidR="00536818" w:rsidRPr="00E63972" w14:paraId="3F49D33F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F268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E17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2C3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8C56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907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3F0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D0D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</w:tr>
      <w:tr w:rsidR="00536818" w:rsidRPr="00E63972" w14:paraId="15E67498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9FD7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89F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alte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E9AB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741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927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6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5E8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0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9BA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3</w:t>
            </w:r>
          </w:p>
        </w:tc>
      </w:tr>
      <w:tr w:rsidR="00536818" w:rsidRPr="00E63972" w14:paraId="37B9A3B4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3A8B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1302" w14:textId="6BE11856" w:rsidR="0002523C" w:rsidRPr="00E63972" w:rsidRDefault="001B22B1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English</w:t>
            </w:r>
            <w:r w:rsidR="0002523C"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 xml:space="preserve"> Bulldo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FDF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603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377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5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9D4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4BC5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24</w:t>
            </w:r>
          </w:p>
        </w:tc>
      </w:tr>
      <w:tr w:rsidR="00536818" w:rsidRPr="00E63972" w14:paraId="6206AE2B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A0B4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894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Box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EEA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E99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02D0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3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6A5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9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7A2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,55</w:t>
            </w:r>
          </w:p>
        </w:tc>
      </w:tr>
      <w:tr w:rsidR="00536818" w:rsidRPr="00E63972" w14:paraId="6A01888C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8CB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8A2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alte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5C2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F15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6AB6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5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9AB3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0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A23E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37</w:t>
            </w:r>
          </w:p>
        </w:tc>
      </w:tr>
      <w:tr w:rsidR="00536818" w:rsidRPr="00E63972" w14:paraId="47DFDB55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657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2A5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260E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DB16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8A9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5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FC7D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2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B9C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50</w:t>
            </w:r>
          </w:p>
        </w:tc>
      </w:tr>
      <w:tr w:rsidR="00536818" w:rsidRPr="00E63972" w14:paraId="07BCEC1B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2AE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2C9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B8CE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360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984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1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591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1,6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D93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4</w:t>
            </w:r>
          </w:p>
        </w:tc>
      </w:tr>
      <w:tr w:rsidR="00536818" w:rsidRPr="00E63972" w14:paraId="48AA9796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A6D5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C94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Rottweil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4E8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664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0D9A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0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171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6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A58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,37</w:t>
            </w:r>
          </w:p>
        </w:tc>
      </w:tr>
      <w:tr w:rsidR="00536818" w:rsidRPr="00E63972" w14:paraId="0D087E28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3F3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4062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alte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286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7FB4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805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9AD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D84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</w:tr>
      <w:tr w:rsidR="00536818" w:rsidRPr="00E63972" w14:paraId="3FCA72F4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6DE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0A7D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Epagneul Bret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4693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4D84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838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2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73E7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0B9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53</w:t>
            </w:r>
          </w:p>
        </w:tc>
      </w:tr>
      <w:tr w:rsidR="00536818" w:rsidRPr="00E63972" w14:paraId="2F48B391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8BEF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3497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79D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C8FD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D13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6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7FCB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4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74BE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36</w:t>
            </w:r>
          </w:p>
        </w:tc>
      </w:tr>
      <w:tr w:rsidR="00536818" w:rsidRPr="00E63972" w14:paraId="5CBACCFD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D8DC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E04A" w14:textId="15A2967A" w:rsidR="0002523C" w:rsidRPr="00E63972" w:rsidRDefault="001B22B1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English</w:t>
            </w:r>
            <w:r w:rsidR="0002523C"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 xml:space="preserve"> Bulldo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698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F103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E2CC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7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7BDF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5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0265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68</w:t>
            </w:r>
          </w:p>
        </w:tc>
      </w:tr>
      <w:tr w:rsidR="00536818" w:rsidRPr="00E63972" w14:paraId="55304AB0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DE6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EDCB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alte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889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F6C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F5A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FCF7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76F2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64</w:t>
            </w:r>
          </w:p>
        </w:tc>
      </w:tr>
      <w:tr w:rsidR="00536818" w:rsidRPr="00E63972" w14:paraId="02A74A8A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E372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A3C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hih</w:t>
            </w:r>
            <w:proofErr w:type="spellEnd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Tzu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413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A987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1ED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1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1351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6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672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68</w:t>
            </w:r>
          </w:p>
        </w:tc>
      </w:tr>
      <w:tr w:rsidR="00536818" w:rsidRPr="00E63972" w14:paraId="453D70DC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332A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E69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Shih</w:t>
            </w:r>
            <w:proofErr w:type="spellEnd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Tzu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6A1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181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5201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2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D39D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9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05D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59</w:t>
            </w:r>
          </w:p>
        </w:tc>
      </w:tr>
      <w:tr w:rsidR="00536818" w:rsidRPr="00E63972" w14:paraId="4C3FD3B5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F7AA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D3C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Box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1A5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592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3,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C7D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5,1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766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8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D59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7,10</w:t>
            </w:r>
          </w:p>
        </w:tc>
      </w:tr>
      <w:tr w:rsidR="00536818" w:rsidRPr="00E63972" w14:paraId="5E42A662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9A14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97B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Chihua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5953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F06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2,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253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7BC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8625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FF0000"/>
                <w:sz w:val="22"/>
                <w:szCs w:val="22"/>
                <w:lang w:eastAsia="it-IT"/>
              </w:rPr>
              <w:t>4,37</w:t>
            </w:r>
          </w:p>
        </w:tc>
      </w:tr>
      <w:tr w:rsidR="00536818" w:rsidRPr="00E63972" w14:paraId="570373A9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94B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97B9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Shar</w:t>
            </w:r>
            <w:proofErr w:type="spellEnd"/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 xml:space="preserve"> Pe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F9E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B9BF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31C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9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4BF9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4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5E58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23</w:t>
            </w:r>
          </w:p>
        </w:tc>
      </w:tr>
      <w:tr w:rsidR="00536818" w:rsidRPr="00E63972" w14:paraId="395AEC7E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11C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008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Shar</w:t>
            </w:r>
            <w:proofErr w:type="spellEnd"/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 xml:space="preserve"> Pe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F94E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50A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34F1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7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D19B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4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F5EF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05</w:t>
            </w:r>
          </w:p>
        </w:tc>
      </w:tr>
      <w:tr w:rsidR="00536818" w:rsidRPr="00E63972" w14:paraId="2FAEFC6C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718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BE2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Beag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DF1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B91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65E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7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222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2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517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87</w:t>
            </w:r>
          </w:p>
        </w:tc>
      </w:tr>
      <w:tr w:rsidR="00536818" w:rsidRPr="00E63972" w14:paraId="1AA389E2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680B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3EEC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Beag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1D8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C5D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9D3D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7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D50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3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9DD1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93</w:t>
            </w:r>
          </w:p>
        </w:tc>
      </w:tr>
      <w:tr w:rsidR="00536818" w:rsidRPr="00E63972" w14:paraId="42643D79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645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025A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Border</w:t>
            </w:r>
            <w:proofErr w:type="spellEnd"/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 xml:space="preserve"> Colli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E6F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31C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556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9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1E2C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4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D91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31</w:t>
            </w:r>
          </w:p>
        </w:tc>
      </w:tr>
      <w:tr w:rsidR="00536818" w:rsidRPr="00E63972" w14:paraId="7B8C81D4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7222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DC4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Jack Russell T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E92E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5C7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9FB5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1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B02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7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11AC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62</w:t>
            </w:r>
          </w:p>
        </w:tc>
      </w:tr>
      <w:tr w:rsidR="00536818" w:rsidRPr="00E63972" w14:paraId="0F81A6D2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D9DD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E579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Jack Russell T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3250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164D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5CB4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5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4D18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8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838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43</w:t>
            </w:r>
          </w:p>
        </w:tc>
      </w:tr>
      <w:tr w:rsidR="00536818" w:rsidRPr="00E63972" w14:paraId="26A64C4D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7DA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9F2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Jack Russell T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5E3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FC6B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726A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8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D6F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2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E32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76</w:t>
            </w:r>
          </w:p>
        </w:tc>
      </w:tr>
      <w:tr w:rsidR="00536818" w:rsidRPr="00E63972" w14:paraId="57E0634E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E6A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CBB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Jack Russell T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FBE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768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02B8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9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2B80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8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9CFA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95</w:t>
            </w:r>
          </w:p>
        </w:tc>
      </w:tr>
      <w:tr w:rsidR="00536818" w:rsidRPr="00E63972" w14:paraId="67B8D4EC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E8A2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5D8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Jack Russell T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AD51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D81C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D3B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1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000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9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D42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25</w:t>
            </w:r>
          </w:p>
        </w:tc>
      </w:tr>
      <w:tr w:rsidR="00536818" w:rsidRPr="00E63972" w14:paraId="7E0442DF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D40E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5EE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Pinsch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388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7BD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D1E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4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9E7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1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94A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65</w:t>
            </w:r>
          </w:p>
        </w:tc>
      </w:tr>
      <w:tr w:rsidR="00536818" w:rsidRPr="00E63972" w14:paraId="033507C5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696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B97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Shar</w:t>
            </w:r>
            <w:proofErr w:type="spellEnd"/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 xml:space="preserve"> Pe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A9C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D22E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17E7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3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D870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2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E62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91</w:t>
            </w:r>
          </w:p>
        </w:tc>
      </w:tr>
      <w:tr w:rsidR="00536818" w:rsidRPr="00E63972" w14:paraId="5F303830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7C5B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E8D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 xml:space="preserve">American Cocker </w:t>
            </w:r>
            <w:proofErr w:type="spellStart"/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Sp</w:t>
            </w:r>
            <w:proofErr w:type="spellEnd"/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BC91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049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473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7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756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4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FE0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48</w:t>
            </w:r>
          </w:p>
        </w:tc>
      </w:tr>
      <w:tr w:rsidR="00536818" w:rsidRPr="00E63972" w14:paraId="6EE0AEAC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82B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B62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Labrador R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A4B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F392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043A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2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FC67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8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AB3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83</w:t>
            </w:r>
          </w:p>
        </w:tc>
      </w:tr>
      <w:tr w:rsidR="00536818" w:rsidRPr="00E63972" w14:paraId="3CAB27FF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F2F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0E7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Labrador R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AFD2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E5A9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55C9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5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F017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0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8644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73</w:t>
            </w:r>
          </w:p>
        </w:tc>
      </w:tr>
      <w:tr w:rsidR="00536818" w:rsidRPr="00E63972" w14:paraId="1C08553A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A2A5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6469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Golden R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98B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F68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4BE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9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7A33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8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7DA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6,17</w:t>
            </w:r>
          </w:p>
        </w:tc>
      </w:tr>
      <w:tr w:rsidR="00536818" w:rsidRPr="00E63972" w14:paraId="096AFAE7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A63D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4294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Labrador R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09FA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8894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64B1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0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BDD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3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D15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27</w:t>
            </w:r>
          </w:p>
        </w:tc>
      </w:tr>
      <w:tr w:rsidR="00536818" w:rsidRPr="00E63972" w14:paraId="5E24C04E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827A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83F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Labrador R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7BF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9B02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CB3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7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CB2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2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55E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13</w:t>
            </w:r>
          </w:p>
        </w:tc>
      </w:tr>
      <w:tr w:rsidR="00536818" w:rsidRPr="00E63972" w14:paraId="2CBCD308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2696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31C1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Alaskan</w:t>
            </w:r>
            <w:proofErr w:type="spellEnd"/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alamut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97F9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17B0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C94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5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CA8A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9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D70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93</w:t>
            </w:r>
          </w:p>
        </w:tc>
      </w:tr>
      <w:tr w:rsidR="00536818" w:rsidRPr="00E63972" w14:paraId="238F558C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B47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36C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Labrador R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D3B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186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303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7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A7C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4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97B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18</w:t>
            </w:r>
          </w:p>
        </w:tc>
      </w:tr>
      <w:tr w:rsidR="00536818" w:rsidRPr="00E63972" w14:paraId="67A151D2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19E5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38E0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Labrador R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D4F8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E0D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2FB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9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914E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6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06B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65</w:t>
            </w:r>
          </w:p>
        </w:tc>
      </w:tr>
      <w:tr w:rsidR="00536818" w:rsidRPr="00E63972" w14:paraId="1B99C52F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D4D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C12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Labrador R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EF1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49A2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788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7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574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6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7F7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34</w:t>
            </w:r>
          </w:p>
        </w:tc>
      </w:tr>
      <w:tr w:rsidR="00536818" w:rsidRPr="00E63972" w14:paraId="3344EF6D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E647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A1D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Leonberg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832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39C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61DA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0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61A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5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9F7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79</w:t>
            </w:r>
          </w:p>
        </w:tc>
      </w:tr>
      <w:tr w:rsidR="00536818" w:rsidRPr="00E63972" w14:paraId="0A7DFB54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F5D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16A1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Leonberg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A95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FE57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D9E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4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2ED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6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D9F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72</w:t>
            </w:r>
          </w:p>
        </w:tc>
      </w:tr>
      <w:tr w:rsidR="00536818" w:rsidRPr="00E63972" w14:paraId="40E0DFF0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F7F2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D2F5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Leonberg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DFD5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CB93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9445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0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EE7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6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FC5B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41</w:t>
            </w:r>
          </w:p>
        </w:tc>
      </w:tr>
      <w:tr w:rsidR="00536818" w:rsidRPr="00E63972" w14:paraId="2C5C99BF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C79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B7B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 xml:space="preserve">American Cocker </w:t>
            </w:r>
            <w:proofErr w:type="spellStart"/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Sp</w:t>
            </w:r>
            <w:proofErr w:type="spellEnd"/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878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6D61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F922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5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010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1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ED34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59</w:t>
            </w:r>
          </w:p>
        </w:tc>
      </w:tr>
      <w:tr w:rsidR="00536818" w:rsidRPr="00E63972" w14:paraId="0F952F78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3026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6D2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Pinsch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C2FB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52C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A359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8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D78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2,3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037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79</w:t>
            </w:r>
          </w:p>
        </w:tc>
      </w:tr>
      <w:tr w:rsidR="00536818" w:rsidRPr="00E63972" w14:paraId="2CE9C467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B63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DD2A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Leonberg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6DC4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D95F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F0F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6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F65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2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53C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6,98</w:t>
            </w:r>
          </w:p>
        </w:tc>
      </w:tr>
      <w:tr w:rsidR="00536818" w:rsidRPr="00E63972" w14:paraId="70757D98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709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548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Leonberg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2B82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4B9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1F23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4,3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381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4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1C95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57</w:t>
            </w:r>
          </w:p>
        </w:tc>
      </w:tr>
      <w:tr w:rsidR="00536818" w:rsidRPr="00E63972" w14:paraId="0C7C1892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0278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8604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Leonberg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14A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D459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2DF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7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6FF1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3,6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6306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432FF"/>
                <w:sz w:val="22"/>
                <w:szCs w:val="22"/>
                <w:lang w:eastAsia="it-IT"/>
              </w:rPr>
              <w:t>5,10</w:t>
            </w:r>
          </w:p>
        </w:tc>
      </w:tr>
      <w:tr w:rsidR="00536818" w:rsidRPr="00E63972" w14:paraId="62DE0A11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9B9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2DCFE" w14:textId="7005D74B" w:rsidR="0002523C" w:rsidRPr="00E63972" w:rsidRDefault="008F46D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English</w:t>
            </w:r>
            <w:r w:rsidR="0002523C"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 xml:space="preserve"> Set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4FBE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A71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6B6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,2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7624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4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198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60</w:t>
            </w:r>
          </w:p>
        </w:tc>
      </w:tr>
      <w:tr w:rsidR="00536818" w:rsidRPr="00E63972" w14:paraId="3DA4C166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11E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CC20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Springer</w:t>
            </w:r>
            <w:proofErr w:type="spellEnd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Sp</w:t>
            </w:r>
            <w:proofErr w:type="spellEnd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65B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49E3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5567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2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270C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5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CD3C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,88</w:t>
            </w:r>
          </w:p>
        </w:tc>
      </w:tr>
      <w:tr w:rsidR="00536818" w:rsidRPr="00E63972" w14:paraId="1C2CD008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C2C8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6673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Springer</w:t>
            </w:r>
            <w:proofErr w:type="spellEnd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Sp</w:t>
            </w:r>
            <w:proofErr w:type="spellEnd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10E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8EC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8E7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8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DA2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8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ADC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,91</w:t>
            </w:r>
          </w:p>
        </w:tc>
      </w:tr>
      <w:tr w:rsidR="00536818" w:rsidRPr="00E63972" w14:paraId="70BC9174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939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C6CD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Springer</w:t>
            </w:r>
            <w:proofErr w:type="spellEnd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Sp</w:t>
            </w:r>
            <w:proofErr w:type="spellEnd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2B2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4A9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7C9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6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733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4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1F40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,75</w:t>
            </w:r>
          </w:p>
        </w:tc>
      </w:tr>
      <w:tr w:rsidR="00536818" w:rsidRPr="00E63972" w14:paraId="2B463098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4FD3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2D40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Dachshun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574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E12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2F68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9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415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4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00F4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73</w:t>
            </w:r>
          </w:p>
        </w:tc>
      </w:tr>
      <w:tr w:rsidR="00536818" w:rsidRPr="00E63972" w14:paraId="1B631AE9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2F3F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F04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Whippe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871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3BA3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BD9C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5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E733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8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1F1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,71</w:t>
            </w:r>
          </w:p>
        </w:tc>
      </w:tr>
      <w:tr w:rsidR="00536818" w:rsidRPr="00E63972" w14:paraId="4BADBC83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0B8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EED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Afghan</w:t>
            </w:r>
            <w:proofErr w:type="spellEnd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Houn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DCE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FA7D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9F7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5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B46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0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01E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29</w:t>
            </w:r>
          </w:p>
        </w:tc>
      </w:tr>
      <w:tr w:rsidR="00536818" w:rsidRPr="00E63972" w14:paraId="291C6EDC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B82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330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Afghan</w:t>
            </w:r>
            <w:proofErr w:type="spellEnd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Houn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FF68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2276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DC23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8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0CE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1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C2A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13</w:t>
            </w:r>
          </w:p>
        </w:tc>
      </w:tr>
      <w:tr w:rsidR="00536818" w:rsidRPr="00E63972" w14:paraId="75CD4602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5B5A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B4D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Afghan</w:t>
            </w:r>
            <w:proofErr w:type="spellEnd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Houn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6427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FA95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429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,0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7D92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4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354E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66</w:t>
            </w:r>
          </w:p>
        </w:tc>
      </w:tr>
      <w:tr w:rsidR="00536818" w:rsidRPr="00E63972" w14:paraId="47851B3C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3B2F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65BE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Afghan</w:t>
            </w:r>
            <w:proofErr w:type="spellEnd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Houn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0F3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106A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D01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,2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EEA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1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65C0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84</w:t>
            </w:r>
          </w:p>
        </w:tc>
      </w:tr>
      <w:tr w:rsidR="00536818" w:rsidRPr="00E63972" w14:paraId="5D6398DB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AA7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2264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Afghan</w:t>
            </w:r>
            <w:proofErr w:type="spellEnd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Houn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3D24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6CF2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D69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,2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9422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2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B060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73</w:t>
            </w:r>
          </w:p>
        </w:tc>
      </w:tr>
      <w:tr w:rsidR="00536818" w:rsidRPr="00E63972" w14:paraId="3188676F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E0B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166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German</w:t>
            </w:r>
            <w:proofErr w:type="spellEnd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Shepher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81E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154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B5B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,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EF9E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9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4F78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93</w:t>
            </w:r>
          </w:p>
        </w:tc>
      </w:tr>
      <w:tr w:rsidR="00536818" w:rsidRPr="00E63972" w14:paraId="7E32DF61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D70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B03B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German</w:t>
            </w:r>
            <w:proofErr w:type="spellEnd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Shepher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B205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533D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20DA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7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29E0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2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45A2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,98</w:t>
            </w:r>
          </w:p>
        </w:tc>
      </w:tr>
      <w:tr w:rsidR="00536818" w:rsidRPr="00E63972" w14:paraId="329616C1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974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969F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German</w:t>
            </w:r>
            <w:proofErr w:type="spellEnd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Shepher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338B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BAB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A69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9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594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3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47CD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45</w:t>
            </w:r>
          </w:p>
        </w:tc>
      </w:tr>
      <w:tr w:rsidR="00536818" w:rsidRPr="00E63972" w14:paraId="7C039D06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3AB0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4046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proofErr w:type="spellStart"/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Hovavar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CDD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E5BD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4F0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,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860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2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77A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62</w:t>
            </w:r>
          </w:p>
        </w:tc>
      </w:tr>
      <w:tr w:rsidR="00536818" w:rsidRPr="00E63972" w14:paraId="06F2570A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F63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E8A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Schnauzer g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3E9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CEC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5AC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E1D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A469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MD</w:t>
            </w:r>
          </w:p>
        </w:tc>
      </w:tr>
      <w:tr w:rsidR="00536818" w:rsidRPr="00E63972" w14:paraId="7EA5F24F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C1D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6F0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Schnauzer g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36C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CC0E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DF0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7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9784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1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7CFA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19</w:t>
            </w:r>
          </w:p>
        </w:tc>
      </w:tr>
      <w:tr w:rsidR="00536818" w:rsidRPr="00E63972" w14:paraId="0D77D0E7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DCD3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9A7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Schnauzer g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433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434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2050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8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E2E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4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AEB0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58</w:t>
            </w:r>
          </w:p>
        </w:tc>
      </w:tr>
      <w:tr w:rsidR="00536818" w:rsidRPr="00E63972" w14:paraId="0B01CFF2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E18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711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Schnauzer g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1E9F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2AF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2A40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8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C111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1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76F3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12</w:t>
            </w:r>
          </w:p>
        </w:tc>
      </w:tr>
      <w:tr w:rsidR="00536818" w:rsidRPr="00E63972" w14:paraId="3F9FB262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374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79C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Schnauzer gi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7CE9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D126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D9C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,0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977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2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8869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17</w:t>
            </w:r>
          </w:p>
        </w:tc>
      </w:tr>
      <w:tr w:rsidR="00536818" w:rsidRPr="00E63972" w14:paraId="13CBAF6A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328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EC947" w14:textId="34C49992" w:rsidR="0002523C" w:rsidRPr="00E63972" w:rsidRDefault="008F46D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English</w:t>
            </w:r>
            <w:r w:rsidR="0002523C"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 xml:space="preserve"> Set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670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A821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804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1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D0E2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9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8B2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,59</w:t>
            </w:r>
          </w:p>
        </w:tc>
      </w:tr>
      <w:tr w:rsidR="00536818" w:rsidRPr="00E63972" w14:paraId="3C2DF577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5316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0EBC" w14:textId="54948C21" w:rsidR="0002523C" w:rsidRPr="00E63972" w:rsidRDefault="008F46D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English</w:t>
            </w:r>
            <w:r w:rsidR="0002523C"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 xml:space="preserve"> Set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1A7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2FF3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661C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8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13BD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5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DA2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,23</w:t>
            </w:r>
          </w:p>
        </w:tc>
      </w:tr>
      <w:tr w:rsidR="00536818" w:rsidRPr="00E63972" w14:paraId="3528D7F2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B44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6CF7" w14:textId="2060D80C" w:rsidR="0002523C" w:rsidRPr="00E63972" w:rsidRDefault="008F46D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English</w:t>
            </w:r>
            <w:r w:rsidR="0002523C"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 xml:space="preserve"> Set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3EE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C476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47E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4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33A5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2,9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32D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,66</w:t>
            </w:r>
          </w:p>
        </w:tc>
      </w:tr>
      <w:tr w:rsidR="00536818" w:rsidRPr="00E63972" w14:paraId="5FF9D19B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375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783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Saint Bernar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BD8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0B6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3,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B92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,8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94A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4,1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F78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B050"/>
                <w:sz w:val="22"/>
                <w:szCs w:val="22"/>
                <w:lang w:eastAsia="it-IT"/>
              </w:rPr>
              <w:t>6,34</w:t>
            </w:r>
          </w:p>
        </w:tc>
      </w:tr>
      <w:tr w:rsidR="00536818" w:rsidRPr="00E63972" w14:paraId="2B864308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58E6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C6A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Jagd T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E31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E58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0656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5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308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1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963C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75</w:t>
            </w:r>
          </w:p>
        </w:tc>
      </w:tr>
      <w:tr w:rsidR="00536818" w:rsidRPr="00E63972" w14:paraId="79F0A15F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64D0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6F3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Jagd T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68BF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78E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ADD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4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602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9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9871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84</w:t>
            </w:r>
          </w:p>
        </w:tc>
      </w:tr>
      <w:tr w:rsidR="00536818" w:rsidRPr="00E63972" w14:paraId="7C9B0638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BAAC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46CE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Jagd T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285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7BD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82F4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6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D0F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0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996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69</w:t>
            </w:r>
          </w:p>
        </w:tc>
      </w:tr>
      <w:tr w:rsidR="00536818" w:rsidRPr="00E63972" w14:paraId="4AAAF15B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A9CC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A4D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Jagd T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5A3D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A641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888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5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3EC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9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ED1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71</w:t>
            </w:r>
          </w:p>
        </w:tc>
      </w:tr>
      <w:tr w:rsidR="00536818" w:rsidRPr="00E63972" w14:paraId="5C848CA5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08D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S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500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aremma Sheepdo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55F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BA4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6267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6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E1E1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3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113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81</w:t>
            </w:r>
          </w:p>
        </w:tc>
      </w:tr>
      <w:tr w:rsidR="00536818" w:rsidRPr="00E63972" w14:paraId="0216B39D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7BD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FE88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aremma Sheepdo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7914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E1B2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86E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7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A13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9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59E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6,08</w:t>
            </w:r>
          </w:p>
        </w:tc>
      </w:tr>
      <w:tr w:rsidR="00536818" w:rsidRPr="00E63972" w14:paraId="5BEE6E05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51B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BF45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aremma Sheepdo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9231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FF4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33D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5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513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8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AF9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6,12</w:t>
            </w:r>
          </w:p>
        </w:tc>
      </w:tr>
      <w:tr w:rsidR="00536818" w:rsidRPr="00E63972" w14:paraId="64CC1816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AAE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D42A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aremma Sheepdo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EFF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053B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692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3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A758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8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CA7B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6,09</w:t>
            </w:r>
          </w:p>
        </w:tc>
      </w:tr>
      <w:tr w:rsidR="00536818" w:rsidRPr="00E63972" w14:paraId="445F11A7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EBB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2CE2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Belgian Shepher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A7FE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EE4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BFD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18E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D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19EA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D</w:t>
            </w:r>
          </w:p>
        </w:tc>
      </w:tr>
      <w:tr w:rsidR="00536818" w:rsidRPr="00E63972" w14:paraId="26C701D0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50FF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E1A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aremma Sheepdo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C85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65D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671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9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26E2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5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828E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5,39</w:t>
            </w:r>
          </w:p>
        </w:tc>
      </w:tr>
      <w:tr w:rsidR="00536818" w:rsidRPr="00E63972" w14:paraId="0A91CD28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D49C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25A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aremma Sheepdo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C4B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28CE7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44D6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2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B62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5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617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5,88</w:t>
            </w:r>
          </w:p>
        </w:tc>
      </w:tr>
      <w:tr w:rsidR="00536818" w:rsidRPr="00E63972" w14:paraId="7CB8F46B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3BB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C09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Poodle to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090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F7FD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D49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8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85F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4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3DE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99</w:t>
            </w:r>
          </w:p>
        </w:tc>
      </w:tr>
      <w:tr w:rsidR="00536818" w:rsidRPr="00E63972" w14:paraId="736777BB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5AD9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A2D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Poodle to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01CC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7A2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C43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0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A6A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6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D260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08</w:t>
            </w:r>
          </w:p>
        </w:tc>
      </w:tr>
      <w:tr w:rsidR="00536818" w:rsidRPr="00E63972" w14:paraId="4C1B0839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47C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8D6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Poodle to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204B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6E7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AB05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9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C7E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6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0E20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94</w:t>
            </w:r>
          </w:p>
        </w:tc>
      </w:tr>
      <w:tr w:rsidR="00536818" w:rsidRPr="00E63972" w14:paraId="3DFB0F0B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449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B63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Poodle to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2A63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E4D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CF3E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8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EE8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5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B18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00</w:t>
            </w:r>
          </w:p>
        </w:tc>
      </w:tr>
      <w:tr w:rsidR="00536818" w:rsidRPr="00E63972" w14:paraId="7F497A56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CE1E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2AA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Poodle to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B99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5BF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C880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6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ADC44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3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FC3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81</w:t>
            </w:r>
          </w:p>
        </w:tc>
      </w:tr>
      <w:tr w:rsidR="00536818" w:rsidRPr="00E63972" w14:paraId="18E86F12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72ED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D338A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Poodle to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26E0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2F0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D63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2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AD31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7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75E9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,25</w:t>
            </w:r>
          </w:p>
        </w:tc>
      </w:tr>
      <w:tr w:rsidR="00536818" w:rsidRPr="00E63972" w14:paraId="2660A30D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9D01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F84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Bull T. min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2B5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57721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149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8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BACE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8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8935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5,05</w:t>
            </w:r>
          </w:p>
        </w:tc>
      </w:tr>
      <w:tr w:rsidR="00536818" w:rsidRPr="00E63972" w14:paraId="1E80BE5F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BF9A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8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0E0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Poodle to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0F5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872A6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1A8D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8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81AC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4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4CE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96</w:t>
            </w:r>
          </w:p>
        </w:tc>
      </w:tr>
      <w:tr w:rsidR="00536818" w:rsidRPr="00E63972" w14:paraId="07BE8454" w14:textId="77777777" w:rsidTr="00536818">
        <w:trPr>
          <w:trHeight w:val="300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4130F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8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C0A6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Poodle to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F71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F4038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586B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8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E3EE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,4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D9E2" w14:textId="77777777" w:rsidR="0002523C" w:rsidRPr="00E63972" w:rsidRDefault="0002523C" w:rsidP="0002523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E63972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,83</w:t>
            </w:r>
          </w:p>
        </w:tc>
      </w:tr>
    </w:tbl>
    <w:p w14:paraId="1B58F761" w14:textId="77777777" w:rsidR="009A03C6" w:rsidRDefault="00A07011"/>
    <w:sectPr w:rsidR="009A03C6" w:rsidSect="00CE2DB6">
      <w:pgSz w:w="11900" w:h="16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032"/>
    <w:rsid w:val="00021D7E"/>
    <w:rsid w:val="0002523C"/>
    <w:rsid w:val="001B22B1"/>
    <w:rsid w:val="00536818"/>
    <w:rsid w:val="005764A5"/>
    <w:rsid w:val="005C51F8"/>
    <w:rsid w:val="008F46DC"/>
    <w:rsid w:val="00A07011"/>
    <w:rsid w:val="00C24394"/>
    <w:rsid w:val="00C30032"/>
    <w:rsid w:val="00CE2DB6"/>
    <w:rsid w:val="00E63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1774D06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02523C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2523C"/>
    <w:rPr>
      <w:color w:val="800080"/>
      <w:u w:val="single"/>
    </w:rPr>
  </w:style>
  <w:style w:type="paragraph" w:customStyle="1" w:styleId="xl63">
    <w:name w:val="xl63"/>
    <w:basedOn w:val="Normale"/>
    <w:rsid w:val="000252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lang w:eastAsia="it-IT"/>
    </w:rPr>
  </w:style>
  <w:style w:type="paragraph" w:customStyle="1" w:styleId="xl64">
    <w:name w:val="xl64"/>
    <w:basedOn w:val="Normale"/>
    <w:rsid w:val="000252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lang w:eastAsia="it-IT"/>
    </w:rPr>
  </w:style>
  <w:style w:type="paragraph" w:customStyle="1" w:styleId="xl65">
    <w:name w:val="xl65"/>
    <w:basedOn w:val="Normale"/>
    <w:rsid w:val="0002523C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lang w:eastAsia="it-IT"/>
    </w:rPr>
  </w:style>
  <w:style w:type="paragraph" w:customStyle="1" w:styleId="xl66">
    <w:name w:val="xl66"/>
    <w:basedOn w:val="Normale"/>
    <w:rsid w:val="0002523C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lang w:eastAsia="it-IT"/>
    </w:rPr>
  </w:style>
  <w:style w:type="paragraph" w:customStyle="1" w:styleId="xl67">
    <w:name w:val="xl67"/>
    <w:basedOn w:val="Normale"/>
    <w:rsid w:val="000252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lang w:eastAsia="it-IT"/>
    </w:rPr>
  </w:style>
  <w:style w:type="paragraph" w:customStyle="1" w:styleId="xl68">
    <w:name w:val="xl68"/>
    <w:basedOn w:val="Normale"/>
    <w:rsid w:val="0002523C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lang w:eastAsia="it-IT"/>
    </w:rPr>
  </w:style>
  <w:style w:type="paragraph" w:customStyle="1" w:styleId="xl69">
    <w:name w:val="xl69"/>
    <w:basedOn w:val="Normale"/>
    <w:rsid w:val="000252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FF0000"/>
      <w:lang w:eastAsia="it-IT"/>
    </w:rPr>
  </w:style>
  <w:style w:type="paragraph" w:customStyle="1" w:styleId="xl70">
    <w:name w:val="xl70"/>
    <w:basedOn w:val="Normale"/>
    <w:rsid w:val="000252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FF0000"/>
      <w:lang w:eastAsia="it-IT"/>
    </w:rPr>
  </w:style>
  <w:style w:type="paragraph" w:customStyle="1" w:styleId="xl71">
    <w:name w:val="xl71"/>
    <w:basedOn w:val="Normale"/>
    <w:rsid w:val="000252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FF0000"/>
      <w:lang w:eastAsia="it-IT"/>
    </w:rPr>
  </w:style>
  <w:style w:type="paragraph" w:customStyle="1" w:styleId="xl72">
    <w:name w:val="xl72"/>
    <w:basedOn w:val="Normale"/>
    <w:rsid w:val="000252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432FF"/>
      <w:lang w:eastAsia="it-IT"/>
    </w:rPr>
  </w:style>
  <w:style w:type="paragraph" w:customStyle="1" w:styleId="xl73">
    <w:name w:val="xl73"/>
    <w:basedOn w:val="Normale"/>
    <w:rsid w:val="000252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432FF"/>
      <w:lang w:eastAsia="it-IT"/>
    </w:rPr>
  </w:style>
  <w:style w:type="paragraph" w:customStyle="1" w:styleId="xl74">
    <w:name w:val="xl74"/>
    <w:basedOn w:val="Normale"/>
    <w:rsid w:val="000252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B050"/>
      <w:lang w:eastAsia="it-IT"/>
    </w:rPr>
  </w:style>
  <w:style w:type="paragraph" w:customStyle="1" w:styleId="xl75">
    <w:name w:val="xl75"/>
    <w:basedOn w:val="Normale"/>
    <w:rsid w:val="000252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B05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61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9A0DC46-3664-0A4C-8E6B-D7CE86B3D3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762</Words>
  <Characters>4345</Characters>
  <Application>Microsoft Macintosh Word</Application>
  <DocSecurity>0</DocSecurity>
  <Lines>36</Lines>
  <Paragraphs>10</Paragraphs>
  <ScaleCrop>false</ScaleCrop>
  <Company>University of Milan</Company>
  <LinksUpToDate>false</LinksUpToDate>
  <CharactersWithSpaces>5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12</cp:revision>
  <dcterms:created xsi:type="dcterms:W3CDTF">2018-01-08T11:14:00Z</dcterms:created>
  <dcterms:modified xsi:type="dcterms:W3CDTF">2018-05-01T15:11:00Z</dcterms:modified>
</cp:coreProperties>
</file>